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105"/>
        <w:gridCol w:w="1010"/>
        <w:gridCol w:w="1440"/>
        <w:gridCol w:w="1440"/>
        <w:gridCol w:w="2520"/>
      </w:tblGrid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bank accession number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from sta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 o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orphis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aNA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19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c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0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p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5321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pr has no introns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ebon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0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ferritinLC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0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ferritinHC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0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punc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0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nna</w:t>
            </w:r>
            <w:r>
              <w:rPr>
                <w:sz w:val="20"/>
                <w:szCs w:val="20"/>
              </w:rPr>
              <w:t>/41K1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92357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cod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ly linked BAC-end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Pap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0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C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Pap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o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G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o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0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H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yellow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in 5’UTR</w:t>
            </w:r>
          </w:p>
        </w:tc>
      </w:tr>
      <w:tr>
        <w:trPr/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yellow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98021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 b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 sn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br w:type="textWrapping" w:clear="all"/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6:28:00Z</dcterms:created>
  <dc:creator>Biston</dc:creator>
  <dc:description/>
  <cp:keywords/>
  <dc:language>en-US</dc:language>
  <cp:lastModifiedBy>Biston</cp:lastModifiedBy>
  <dcterms:modified xsi:type="dcterms:W3CDTF">2010-05-11T11:49:00Z</dcterms:modified>
  <cp:revision>10</cp:revision>
  <dc:subject/>
  <dc:title>Polymorphism table</dc:title>
</cp:coreProperties>
</file>